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2D39EF" w14:textId="5E09B2D7" w:rsidR="00096F7F" w:rsidRPr="003E3ACC" w:rsidRDefault="00096F7F" w:rsidP="00096F7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</w:pPr>
      <w:r w:rsidRPr="003E3ACC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Figure </w:t>
      </w:r>
      <w:proofErr w:type="gramStart"/>
      <w:r w:rsidR="00684BE0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>2</w:t>
      </w:r>
      <w:r w:rsidRPr="003E3ACC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B61EB8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>s</w:t>
      </w:r>
      <w:r w:rsidRPr="003E3ACC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>ource</w:t>
      </w:r>
      <w:proofErr w:type="gramEnd"/>
      <w:r w:rsidRPr="003E3ACC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B61EB8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>code</w:t>
      </w:r>
      <w:r w:rsidRPr="003E3ACC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1: </w:t>
      </w:r>
      <w:r w:rsidRPr="003E3ACC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SAS </w:t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code</w:t>
      </w:r>
      <w:r w:rsidRPr="003E3ACC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for </w:t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count</w:t>
      </w:r>
      <w:r w:rsidRPr="003E3ACC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data</w:t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, negative binomial distribution</w:t>
      </w:r>
      <w:r w:rsidR="00684BE0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for Figure 2B, C</w:t>
      </w:r>
      <w:r w:rsidR="00FD2A85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, E</w:t>
      </w:r>
      <w:bookmarkStart w:id="0" w:name="_GoBack"/>
      <w:bookmarkEnd w:id="0"/>
    </w:p>
    <w:p w14:paraId="32148688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</w:pPr>
    </w:p>
    <w:p w14:paraId="37EE4FF7" w14:textId="77777777" w:rsidR="00684BE0" w:rsidRDefault="00684BE0" w:rsidP="00684BE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ptions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3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C7E90A5" w14:textId="77777777" w:rsidR="00684BE0" w:rsidRDefault="00684BE0" w:rsidP="00684BE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E7FE295" w14:textId="77777777" w:rsidR="00684BE0" w:rsidRDefault="00684BE0" w:rsidP="00684BE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;</w:t>
      </w:r>
    </w:p>
    <w:p w14:paraId="7B244365" w14:textId="77777777" w:rsidR="00684BE0" w:rsidRDefault="00684BE0" w:rsidP="00684BE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put</w:t>
      </w:r>
      <w:proofErr w:type="gramEnd"/>
    </w:p>
    <w:p w14:paraId="393A6EA8" w14:textId="77777777" w:rsidR="00684BE0" w:rsidRDefault="00684BE0" w:rsidP="00684BE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1B3EB57" w14:textId="77777777" w:rsidR="00684BE0" w:rsidRDefault="00684BE0" w:rsidP="00684BE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ep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$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time measure;</w:t>
      </w:r>
    </w:p>
    <w:p w14:paraId="3E5826F2" w14:textId="77777777" w:rsidR="00684BE0" w:rsidRDefault="00684BE0" w:rsidP="00684BE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6DAF08C" w14:textId="77777777" w:rsidR="00684BE0" w:rsidRDefault="00684BE0" w:rsidP="00684BE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line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84B1483" w14:textId="77777777" w:rsidR="00684BE0" w:rsidRDefault="00684BE0" w:rsidP="00684BE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</w:p>
    <w:p w14:paraId="635E9D69" w14:textId="77777777" w:rsidR="00684BE0" w:rsidRDefault="00684BE0" w:rsidP="00684BE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</w:p>
    <w:p w14:paraId="3FC9AB59" w14:textId="77777777" w:rsidR="00684BE0" w:rsidRDefault="00684BE0" w:rsidP="00684BE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</w:p>
    <w:p w14:paraId="36BF45E1" w14:textId="77777777" w:rsidR="00684BE0" w:rsidRDefault="00684BE0" w:rsidP="00684BE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</w:p>
    <w:p w14:paraId="62E8ACB1" w14:textId="77777777" w:rsidR="00684BE0" w:rsidRDefault="00684BE0" w:rsidP="00684BE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</w:p>
    <w:p w14:paraId="1335E7FB" w14:textId="77777777" w:rsidR="00684BE0" w:rsidRDefault="00684BE0" w:rsidP="00684BE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6114E52" w14:textId="77777777" w:rsidR="00684BE0" w:rsidRDefault="00684BE0" w:rsidP="00684BE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0F653DE" w14:textId="77777777" w:rsidR="00684BE0" w:rsidRDefault="00684BE0" w:rsidP="00684BE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univari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pr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4FC2856" w14:textId="77777777" w:rsidR="00684BE0" w:rsidRDefault="00684BE0" w:rsidP="00684BE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histogram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asure; </w:t>
      </w:r>
    </w:p>
    <w:p w14:paraId="08A47065" w14:textId="77777777" w:rsidR="00684BE0" w:rsidRDefault="00684BE0" w:rsidP="00684BE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7787DA1" w14:textId="77777777" w:rsidR="00684BE0" w:rsidRDefault="00684BE0" w:rsidP="00684BE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4784009" w14:textId="77777777" w:rsidR="00684BE0" w:rsidRDefault="00684BE0" w:rsidP="00684BE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GLIMMIX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PQ;</w:t>
      </w:r>
    </w:p>
    <w:p w14:paraId="243D7C1A" w14:textId="77777777" w:rsidR="00684BE0" w:rsidRDefault="00684BE0" w:rsidP="00684BE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LOPTIO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axite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5CEBB53" w14:textId="77777777" w:rsidR="00684BE0" w:rsidRDefault="00684BE0" w:rsidP="00684BE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p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;</w:t>
      </w:r>
    </w:p>
    <w:p w14:paraId="46F53CBD" w14:textId="77777777" w:rsidR="00684BE0" w:rsidRDefault="00684BE0" w:rsidP="00684BE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asure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time/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i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egbi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nk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log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14:paraId="4927F37B" w14:textId="77777777" w:rsidR="00684BE0" w:rsidRDefault="00684BE0" w:rsidP="00684BE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andom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p rep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CB480D7" w14:textId="77777777" w:rsidR="00684BE0" w:rsidRDefault="00684BE0" w:rsidP="00684BE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smean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 time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/diff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link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53BF72B3" w14:textId="77777777" w:rsidR="00684BE0" w:rsidRDefault="00684BE0" w:rsidP="00684BE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2A01883" w14:textId="77777777" w:rsidR="00684BE0" w:rsidRDefault="00684BE0" w:rsidP="00684BE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2D9517B" w14:textId="77777777" w:rsidR="00684BE0" w:rsidRDefault="00684BE0" w:rsidP="00684BE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61780C5" w14:textId="77777777" w:rsidR="00684BE0" w:rsidRDefault="00684BE0" w:rsidP="00684BE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61784DC" w14:textId="77777777" w:rsidR="0035241C" w:rsidRDefault="0035241C"/>
    <w:sectPr w:rsidR="0035241C" w:rsidSect="00385FF1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E81"/>
    <w:rsid w:val="00096F7F"/>
    <w:rsid w:val="0035241C"/>
    <w:rsid w:val="006253E0"/>
    <w:rsid w:val="00684BE0"/>
    <w:rsid w:val="007B1E27"/>
    <w:rsid w:val="00B61EB8"/>
    <w:rsid w:val="00D10E81"/>
    <w:rsid w:val="00FD2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F7A67"/>
  <w15:docId w15:val="{887B24C6-D2A5-C844-8B0D-C86D7AC3C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ne</dc:creator>
  <cp:lastModifiedBy>Veronika Miskolci</cp:lastModifiedBy>
  <cp:revision>6</cp:revision>
  <dcterms:created xsi:type="dcterms:W3CDTF">2019-05-26T17:11:00Z</dcterms:created>
  <dcterms:modified xsi:type="dcterms:W3CDTF">2019-05-29T16:51:00Z</dcterms:modified>
</cp:coreProperties>
</file>